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7354F" w14:textId="619219E2" w:rsidR="006F7280" w:rsidRDefault="006F7280" w:rsidP="006F7280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05012505"/>
      <w:r w:rsidRPr="0030456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0456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gion and collection year</w:t>
      </w:r>
      <w:r w:rsidRPr="00304565">
        <w:rPr>
          <w:rFonts w:ascii="Times New Roman" w:hAnsi="Times New Roman" w:cs="Times New Roman"/>
          <w:sz w:val="24"/>
          <w:szCs w:val="24"/>
        </w:rPr>
        <w:t xml:space="preserve"> of </w:t>
      </w:r>
      <w:r w:rsidRPr="006F7280">
        <w:rPr>
          <w:rFonts w:ascii="Times New Roman" w:hAnsi="Times New Roman" w:cs="Times New Roman"/>
          <w:i/>
          <w:iCs/>
          <w:sz w:val="24"/>
          <w:szCs w:val="24"/>
        </w:rPr>
        <w:t>C. neoforma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5"/>
        <w:gridCol w:w="2261"/>
        <w:gridCol w:w="2096"/>
        <w:gridCol w:w="1884"/>
      </w:tblGrid>
      <w:tr w:rsidR="006F7280" w:rsidRPr="006F7280" w14:paraId="44D0EFA4" w14:textId="77777777" w:rsidTr="006F7280">
        <w:trPr>
          <w:trHeight w:val="276"/>
        </w:trPr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EFCD" w14:textId="1404A9A4" w:rsidR="006F7280" w:rsidRPr="006F7280" w:rsidRDefault="006F7280" w:rsidP="006F728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37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5C18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on</w:t>
            </w:r>
          </w:p>
        </w:tc>
      </w:tr>
      <w:tr w:rsidR="006F7280" w:rsidRPr="006F7280" w14:paraId="0C11716F" w14:textId="77777777" w:rsidTr="006F7280">
        <w:trPr>
          <w:trHeight w:val="276"/>
        </w:trPr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4836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0D18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2483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AAC7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</w:tr>
      <w:tr w:rsidR="006F7280" w:rsidRPr="006F7280" w14:paraId="450F625D" w14:textId="77777777" w:rsidTr="006F7280">
        <w:trPr>
          <w:trHeight w:val="276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5A56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2C1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BB30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EAB1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F7280" w:rsidRPr="006F7280" w14:paraId="4A57090D" w14:textId="77777777" w:rsidTr="006F7280">
        <w:trPr>
          <w:trHeight w:val="276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05C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6CD0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36E9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031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F7280" w:rsidRPr="006F7280" w14:paraId="47B879DC" w14:textId="77777777" w:rsidTr="006F7280">
        <w:trPr>
          <w:trHeight w:val="276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1E4E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3CFF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85A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55F5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F7280" w:rsidRPr="006F7280" w14:paraId="3245F0F7" w14:textId="77777777" w:rsidTr="006F7280">
        <w:trPr>
          <w:trHeight w:val="276"/>
        </w:trPr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CF4E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A9C6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BA84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2C87" w14:textId="77777777" w:rsidR="006F7280" w:rsidRPr="006F7280" w:rsidRDefault="006F7280" w:rsidP="006F7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2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3CF7DA0E" w14:textId="77777777" w:rsidR="006F7280" w:rsidRPr="006F7280" w:rsidRDefault="006F7280" w:rsidP="006F7280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07E5A9B3" w14:textId="77777777" w:rsidR="00A16C76" w:rsidRPr="006F7280" w:rsidRDefault="00A16C76"/>
    <w:sectPr w:rsidR="00A16C76" w:rsidRPr="006F7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45113" w14:textId="77777777" w:rsidR="006F7280" w:rsidRDefault="006F7280" w:rsidP="006F7280">
      <w:r>
        <w:separator/>
      </w:r>
    </w:p>
  </w:endnote>
  <w:endnote w:type="continuationSeparator" w:id="0">
    <w:p w14:paraId="107759AA" w14:textId="77777777" w:rsidR="006F7280" w:rsidRDefault="006F7280" w:rsidP="006F7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59C5E" w14:textId="77777777" w:rsidR="006F7280" w:rsidRDefault="006F7280" w:rsidP="006F7280">
      <w:r>
        <w:separator/>
      </w:r>
    </w:p>
  </w:footnote>
  <w:footnote w:type="continuationSeparator" w:id="0">
    <w:p w14:paraId="254BB864" w14:textId="77777777" w:rsidR="006F7280" w:rsidRDefault="006F7280" w:rsidP="006F7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07B"/>
    <w:rsid w:val="006F7280"/>
    <w:rsid w:val="00A16C76"/>
    <w:rsid w:val="00AB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1E6CE"/>
  <w15:chartTrackingRefBased/>
  <w15:docId w15:val="{39104305-CB35-4AC5-8A62-4583D440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2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6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一 周</dc:creator>
  <cp:keywords/>
  <dc:description/>
  <cp:lastModifiedBy>十一 周</cp:lastModifiedBy>
  <cp:revision>2</cp:revision>
  <dcterms:created xsi:type="dcterms:W3CDTF">2022-06-01T13:51:00Z</dcterms:created>
  <dcterms:modified xsi:type="dcterms:W3CDTF">2022-06-01T13:54:00Z</dcterms:modified>
</cp:coreProperties>
</file>